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ADA" w:rsidRDefault="00AB0ADA"/>
    <w:p w:rsidR="003D00CE" w:rsidRPr="003D00CE" w:rsidRDefault="003D00CE" w:rsidP="003D00CE">
      <w:pPr>
        <w:rPr>
          <w:b/>
        </w:rPr>
      </w:pPr>
      <w:r w:rsidRPr="003D00CE">
        <w:rPr>
          <w:b/>
        </w:rPr>
        <w:t>Absolute and relative scope of influence</w:t>
      </w:r>
    </w:p>
    <w:tbl>
      <w:tblPr>
        <w:tblW w:w="5410" w:type="dxa"/>
        <w:tblInd w:w="93" w:type="dxa"/>
        <w:tblLook w:val="04A0" w:firstRow="1" w:lastRow="0" w:firstColumn="1" w:lastColumn="0" w:noHBand="0" w:noVBand="1"/>
      </w:tblPr>
      <w:tblGrid>
        <w:gridCol w:w="988"/>
        <w:gridCol w:w="2224"/>
        <w:gridCol w:w="1529"/>
        <w:gridCol w:w="669"/>
      </w:tblGrid>
      <w:tr w:rsidR="003D00CE" w:rsidRPr="003D00CE" w:rsidTr="000F4F65">
        <w:trPr>
          <w:trHeight w:val="300"/>
        </w:trPr>
        <w:tc>
          <w:tcPr>
            <w:tcW w:w="988"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 </w:t>
            </w:r>
          </w:p>
        </w:tc>
        <w:tc>
          <w:tcPr>
            <w:tcW w:w="2224" w:type="dxa"/>
            <w:tcBorders>
              <w:top w:val="single" w:sz="8" w:space="0" w:color="auto"/>
              <w:left w:val="nil"/>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Int</w:t>
            </w:r>
            <w:r w:rsidR="001537E1">
              <w:rPr>
                <w:rFonts w:ascii="Calibri" w:eastAsia="Times New Roman" w:hAnsi="Calibri" w:cs="Times New Roman"/>
                <w:lang w:eastAsia="en-GB"/>
              </w:rPr>
              <w:t>ernational</w:t>
            </w:r>
            <w:r w:rsidRPr="003D00CE">
              <w:rPr>
                <w:rFonts w:ascii="Calibri" w:eastAsia="Times New Roman" w:hAnsi="Calibri" w:cs="Times New Roman"/>
                <w:lang w:eastAsia="en-GB"/>
              </w:rPr>
              <w:t>/Nat</w:t>
            </w:r>
            <w:r w:rsidR="001537E1">
              <w:rPr>
                <w:rFonts w:ascii="Calibri" w:eastAsia="Times New Roman" w:hAnsi="Calibri" w:cs="Times New Roman"/>
                <w:lang w:eastAsia="en-GB"/>
              </w:rPr>
              <w:t>ional</w:t>
            </w:r>
          </w:p>
        </w:tc>
        <w:tc>
          <w:tcPr>
            <w:tcW w:w="1529" w:type="dxa"/>
            <w:tcBorders>
              <w:top w:val="single" w:sz="8" w:space="0" w:color="auto"/>
              <w:left w:val="nil"/>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Reg</w:t>
            </w:r>
            <w:r w:rsidR="001537E1">
              <w:rPr>
                <w:rFonts w:ascii="Calibri" w:eastAsia="Times New Roman" w:hAnsi="Calibri" w:cs="Times New Roman"/>
                <w:lang w:eastAsia="en-GB"/>
              </w:rPr>
              <w:t>ional</w:t>
            </w:r>
            <w:r w:rsidRPr="003D00CE">
              <w:rPr>
                <w:rFonts w:ascii="Calibri" w:eastAsia="Times New Roman" w:hAnsi="Calibri" w:cs="Times New Roman"/>
                <w:lang w:eastAsia="en-GB"/>
              </w:rPr>
              <w:t>/Loc</w:t>
            </w:r>
            <w:r w:rsidR="001537E1">
              <w:rPr>
                <w:rFonts w:ascii="Calibri" w:eastAsia="Times New Roman" w:hAnsi="Calibri" w:cs="Times New Roman"/>
                <w:lang w:eastAsia="en-GB"/>
              </w:rPr>
              <w:t>al</w:t>
            </w:r>
            <w:bookmarkStart w:id="0" w:name="_GoBack"/>
            <w:bookmarkEnd w:id="0"/>
          </w:p>
        </w:tc>
        <w:tc>
          <w:tcPr>
            <w:tcW w:w="669" w:type="dxa"/>
            <w:tcBorders>
              <w:top w:val="single" w:sz="8" w:space="0" w:color="auto"/>
              <w:left w:val="nil"/>
              <w:bottom w:val="single" w:sz="4" w:space="0" w:color="auto"/>
              <w:right w:val="single" w:sz="8"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Total</w:t>
            </w:r>
          </w:p>
        </w:tc>
      </w:tr>
      <w:tr w:rsidR="003D00CE" w:rsidRPr="003D00CE" w:rsidTr="000F4F65">
        <w:trPr>
          <w:trHeight w:val="300"/>
        </w:trPr>
        <w:tc>
          <w:tcPr>
            <w:tcW w:w="988" w:type="dxa"/>
            <w:tcBorders>
              <w:top w:val="nil"/>
              <w:left w:val="single" w:sz="8" w:space="0" w:color="auto"/>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Equal</w:t>
            </w:r>
          </w:p>
        </w:tc>
        <w:tc>
          <w:tcPr>
            <w:tcW w:w="2224" w:type="dxa"/>
            <w:tcBorders>
              <w:top w:val="nil"/>
              <w:left w:val="nil"/>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19 (65.5%)</w:t>
            </w:r>
          </w:p>
        </w:tc>
        <w:tc>
          <w:tcPr>
            <w:tcW w:w="1529" w:type="dxa"/>
            <w:tcBorders>
              <w:top w:val="nil"/>
              <w:left w:val="nil"/>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14 (77.8%)</w:t>
            </w:r>
          </w:p>
        </w:tc>
        <w:tc>
          <w:tcPr>
            <w:tcW w:w="669" w:type="dxa"/>
            <w:tcBorders>
              <w:top w:val="nil"/>
              <w:left w:val="nil"/>
              <w:bottom w:val="single" w:sz="4" w:space="0" w:color="auto"/>
              <w:right w:val="single" w:sz="8"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33</w:t>
            </w:r>
          </w:p>
        </w:tc>
      </w:tr>
      <w:tr w:rsidR="003D00CE" w:rsidRPr="003D00CE" w:rsidTr="000F4F65">
        <w:trPr>
          <w:trHeight w:val="300"/>
        </w:trPr>
        <w:tc>
          <w:tcPr>
            <w:tcW w:w="988" w:type="dxa"/>
            <w:tcBorders>
              <w:top w:val="nil"/>
              <w:left w:val="single" w:sz="8" w:space="0" w:color="auto"/>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Unequal</w:t>
            </w:r>
          </w:p>
        </w:tc>
        <w:tc>
          <w:tcPr>
            <w:tcW w:w="2224" w:type="dxa"/>
            <w:tcBorders>
              <w:top w:val="nil"/>
              <w:left w:val="nil"/>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10 (34.5%)</w:t>
            </w:r>
          </w:p>
        </w:tc>
        <w:tc>
          <w:tcPr>
            <w:tcW w:w="1529" w:type="dxa"/>
            <w:tcBorders>
              <w:top w:val="nil"/>
              <w:left w:val="nil"/>
              <w:bottom w:val="single" w:sz="4"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4 (22.2%)</w:t>
            </w:r>
          </w:p>
        </w:tc>
        <w:tc>
          <w:tcPr>
            <w:tcW w:w="669" w:type="dxa"/>
            <w:tcBorders>
              <w:top w:val="nil"/>
              <w:left w:val="nil"/>
              <w:bottom w:val="single" w:sz="4" w:space="0" w:color="auto"/>
              <w:right w:val="single" w:sz="8"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14</w:t>
            </w:r>
          </w:p>
        </w:tc>
      </w:tr>
      <w:tr w:rsidR="003D00CE" w:rsidRPr="003D00CE" w:rsidTr="000F4F65">
        <w:trPr>
          <w:trHeight w:val="315"/>
        </w:trPr>
        <w:tc>
          <w:tcPr>
            <w:tcW w:w="988" w:type="dxa"/>
            <w:tcBorders>
              <w:top w:val="nil"/>
              <w:left w:val="single" w:sz="8" w:space="0" w:color="auto"/>
              <w:bottom w:val="single" w:sz="8"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Total</w:t>
            </w:r>
          </w:p>
        </w:tc>
        <w:tc>
          <w:tcPr>
            <w:tcW w:w="2224" w:type="dxa"/>
            <w:tcBorders>
              <w:top w:val="nil"/>
              <w:left w:val="nil"/>
              <w:bottom w:val="single" w:sz="8"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29 (100%)</w:t>
            </w:r>
          </w:p>
        </w:tc>
        <w:tc>
          <w:tcPr>
            <w:tcW w:w="1529" w:type="dxa"/>
            <w:tcBorders>
              <w:top w:val="nil"/>
              <w:left w:val="nil"/>
              <w:bottom w:val="single" w:sz="8" w:space="0" w:color="auto"/>
              <w:right w:val="single" w:sz="4"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18 (100%)</w:t>
            </w:r>
          </w:p>
        </w:tc>
        <w:tc>
          <w:tcPr>
            <w:tcW w:w="669" w:type="dxa"/>
            <w:tcBorders>
              <w:top w:val="nil"/>
              <w:left w:val="nil"/>
              <w:bottom w:val="single" w:sz="8" w:space="0" w:color="auto"/>
              <w:right w:val="single" w:sz="8" w:space="0" w:color="auto"/>
            </w:tcBorders>
            <w:shd w:val="clear" w:color="auto" w:fill="auto"/>
            <w:noWrap/>
            <w:vAlign w:val="bottom"/>
            <w:hideMark/>
          </w:tcPr>
          <w:p w:rsidR="003D00CE" w:rsidRPr="003D00CE" w:rsidRDefault="003D00CE" w:rsidP="00F653FE">
            <w:pPr>
              <w:spacing w:after="0" w:line="240" w:lineRule="auto"/>
              <w:rPr>
                <w:rFonts w:ascii="Calibri" w:eastAsia="Times New Roman" w:hAnsi="Calibri" w:cs="Times New Roman"/>
                <w:lang w:eastAsia="en-GB"/>
              </w:rPr>
            </w:pPr>
            <w:r w:rsidRPr="003D00CE">
              <w:rPr>
                <w:rFonts w:ascii="Calibri" w:eastAsia="Times New Roman" w:hAnsi="Calibri" w:cs="Times New Roman"/>
                <w:lang w:eastAsia="en-GB"/>
              </w:rPr>
              <w:t>47</w:t>
            </w:r>
          </w:p>
        </w:tc>
      </w:tr>
    </w:tbl>
    <w:p w:rsidR="003D00CE" w:rsidRPr="003D00CE" w:rsidRDefault="003D00CE" w:rsidP="003D00CE">
      <w:r w:rsidRPr="003D00CE">
        <w:t>We hypothesised that relative scope of influence is more likely to be equal for partnerships where the LMIC partner has international or national absolute scope of influence compared to those with regional or local scope.</w:t>
      </w:r>
      <w:r>
        <w:t xml:space="preserve">  A chi-squared test for an association showed there was </w:t>
      </w:r>
      <w:r w:rsidRPr="003D00CE">
        <w:t>no statistical evidence for this, X</w:t>
      </w:r>
      <w:r w:rsidRPr="003D00CE">
        <w:rPr>
          <w:vertAlign w:val="superscript"/>
        </w:rPr>
        <w:t xml:space="preserve">2 </w:t>
      </w:r>
      <w:r w:rsidRPr="003D00CE">
        <w:t>= 0.8,</w:t>
      </w:r>
      <w:r>
        <w:t xml:space="preserve"> P=0.37 </w:t>
      </w:r>
    </w:p>
    <w:p w:rsidR="003D00CE" w:rsidRDefault="003D00CE"/>
    <w:sectPr w:rsidR="003D00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0CE"/>
    <w:rsid w:val="00001702"/>
    <w:rsid w:val="00001979"/>
    <w:rsid w:val="00004CBC"/>
    <w:rsid w:val="0000501C"/>
    <w:rsid w:val="000054EE"/>
    <w:rsid w:val="00005935"/>
    <w:rsid w:val="00005A1B"/>
    <w:rsid w:val="00006E12"/>
    <w:rsid w:val="00010DC2"/>
    <w:rsid w:val="000121AE"/>
    <w:rsid w:val="00016939"/>
    <w:rsid w:val="00020606"/>
    <w:rsid w:val="000214A9"/>
    <w:rsid w:val="00024BE2"/>
    <w:rsid w:val="00026AA7"/>
    <w:rsid w:val="00030338"/>
    <w:rsid w:val="00031E7F"/>
    <w:rsid w:val="000332C3"/>
    <w:rsid w:val="000336A4"/>
    <w:rsid w:val="0004177C"/>
    <w:rsid w:val="00041897"/>
    <w:rsid w:val="000424B5"/>
    <w:rsid w:val="000428C6"/>
    <w:rsid w:val="00047F70"/>
    <w:rsid w:val="0005020F"/>
    <w:rsid w:val="000502B0"/>
    <w:rsid w:val="0005074C"/>
    <w:rsid w:val="00052FF0"/>
    <w:rsid w:val="00053198"/>
    <w:rsid w:val="00055F0B"/>
    <w:rsid w:val="00056A8A"/>
    <w:rsid w:val="000571EE"/>
    <w:rsid w:val="00061038"/>
    <w:rsid w:val="00065741"/>
    <w:rsid w:val="00067BE1"/>
    <w:rsid w:val="000701C9"/>
    <w:rsid w:val="000706C8"/>
    <w:rsid w:val="000707A3"/>
    <w:rsid w:val="00070811"/>
    <w:rsid w:val="00071F55"/>
    <w:rsid w:val="000721EE"/>
    <w:rsid w:val="0007398E"/>
    <w:rsid w:val="00075F8B"/>
    <w:rsid w:val="00076C2C"/>
    <w:rsid w:val="0008135F"/>
    <w:rsid w:val="0008320D"/>
    <w:rsid w:val="00086920"/>
    <w:rsid w:val="00087C82"/>
    <w:rsid w:val="00090C47"/>
    <w:rsid w:val="00090D57"/>
    <w:rsid w:val="00092A24"/>
    <w:rsid w:val="00093A0F"/>
    <w:rsid w:val="00094A03"/>
    <w:rsid w:val="00095535"/>
    <w:rsid w:val="0009572B"/>
    <w:rsid w:val="000A35C1"/>
    <w:rsid w:val="000A4618"/>
    <w:rsid w:val="000A5DD5"/>
    <w:rsid w:val="000A5E4B"/>
    <w:rsid w:val="000A68C3"/>
    <w:rsid w:val="000A6F82"/>
    <w:rsid w:val="000B00D1"/>
    <w:rsid w:val="000B02F0"/>
    <w:rsid w:val="000B1DDC"/>
    <w:rsid w:val="000B4E79"/>
    <w:rsid w:val="000B5CBE"/>
    <w:rsid w:val="000B7D7D"/>
    <w:rsid w:val="000C2827"/>
    <w:rsid w:val="000C6138"/>
    <w:rsid w:val="000C7283"/>
    <w:rsid w:val="000C77CD"/>
    <w:rsid w:val="000C7910"/>
    <w:rsid w:val="000C7991"/>
    <w:rsid w:val="000D1D7E"/>
    <w:rsid w:val="000D5E37"/>
    <w:rsid w:val="000D7137"/>
    <w:rsid w:val="000E095C"/>
    <w:rsid w:val="000E377E"/>
    <w:rsid w:val="000E4AB7"/>
    <w:rsid w:val="000E4ECA"/>
    <w:rsid w:val="000E57C2"/>
    <w:rsid w:val="000F0C64"/>
    <w:rsid w:val="000F2953"/>
    <w:rsid w:val="000F2E38"/>
    <w:rsid w:val="000F4906"/>
    <w:rsid w:val="000F4F65"/>
    <w:rsid w:val="000F5692"/>
    <w:rsid w:val="000F5EA4"/>
    <w:rsid w:val="000F685C"/>
    <w:rsid w:val="000F7DCF"/>
    <w:rsid w:val="000F7F6F"/>
    <w:rsid w:val="0010025B"/>
    <w:rsid w:val="0010064C"/>
    <w:rsid w:val="0010232D"/>
    <w:rsid w:val="00102606"/>
    <w:rsid w:val="00104C54"/>
    <w:rsid w:val="001057E7"/>
    <w:rsid w:val="0010583D"/>
    <w:rsid w:val="00106C6C"/>
    <w:rsid w:val="00106E82"/>
    <w:rsid w:val="00111842"/>
    <w:rsid w:val="001128A0"/>
    <w:rsid w:val="00112BE1"/>
    <w:rsid w:val="00112EE2"/>
    <w:rsid w:val="00115973"/>
    <w:rsid w:val="00121C3C"/>
    <w:rsid w:val="001233EE"/>
    <w:rsid w:val="0012358A"/>
    <w:rsid w:val="00123AA5"/>
    <w:rsid w:val="001244E1"/>
    <w:rsid w:val="00124DFC"/>
    <w:rsid w:val="00127CDF"/>
    <w:rsid w:val="001324CC"/>
    <w:rsid w:val="00132820"/>
    <w:rsid w:val="001328BA"/>
    <w:rsid w:val="0013331A"/>
    <w:rsid w:val="00134B3F"/>
    <w:rsid w:val="00140034"/>
    <w:rsid w:val="00140761"/>
    <w:rsid w:val="00140D35"/>
    <w:rsid w:val="001415F1"/>
    <w:rsid w:val="00142402"/>
    <w:rsid w:val="001424A7"/>
    <w:rsid w:val="00142861"/>
    <w:rsid w:val="00142A97"/>
    <w:rsid w:val="0014376B"/>
    <w:rsid w:val="00143E99"/>
    <w:rsid w:val="00145731"/>
    <w:rsid w:val="001467C7"/>
    <w:rsid w:val="00147000"/>
    <w:rsid w:val="0014751D"/>
    <w:rsid w:val="0015012C"/>
    <w:rsid w:val="00152008"/>
    <w:rsid w:val="001526E3"/>
    <w:rsid w:val="00152BAB"/>
    <w:rsid w:val="001537E1"/>
    <w:rsid w:val="001561D1"/>
    <w:rsid w:val="00157676"/>
    <w:rsid w:val="0016075A"/>
    <w:rsid w:val="00160940"/>
    <w:rsid w:val="00161945"/>
    <w:rsid w:val="0016196B"/>
    <w:rsid w:val="00166B10"/>
    <w:rsid w:val="00166F01"/>
    <w:rsid w:val="001674B9"/>
    <w:rsid w:val="00171B56"/>
    <w:rsid w:val="00171C49"/>
    <w:rsid w:val="001726F2"/>
    <w:rsid w:val="00173F1B"/>
    <w:rsid w:val="00177C8C"/>
    <w:rsid w:val="001800C5"/>
    <w:rsid w:val="00181AAA"/>
    <w:rsid w:val="00183183"/>
    <w:rsid w:val="001838DA"/>
    <w:rsid w:val="001852D0"/>
    <w:rsid w:val="001858A3"/>
    <w:rsid w:val="00185CB7"/>
    <w:rsid w:val="00185E55"/>
    <w:rsid w:val="001867C5"/>
    <w:rsid w:val="00187324"/>
    <w:rsid w:val="001877E6"/>
    <w:rsid w:val="001907E2"/>
    <w:rsid w:val="00190B19"/>
    <w:rsid w:val="00190BF4"/>
    <w:rsid w:val="00190D18"/>
    <w:rsid w:val="001913F1"/>
    <w:rsid w:val="00191EF1"/>
    <w:rsid w:val="00193B02"/>
    <w:rsid w:val="00195F55"/>
    <w:rsid w:val="001969FF"/>
    <w:rsid w:val="001A029A"/>
    <w:rsid w:val="001A0548"/>
    <w:rsid w:val="001A0FF9"/>
    <w:rsid w:val="001A1433"/>
    <w:rsid w:val="001A1EB8"/>
    <w:rsid w:val="001A3932"/>
    <w:rsid w:val="001A42A8"/>
    <w:rsid w:val="001A6048"/>
    <w:rsid w:val="001B0B60"/>
    <w:rsid w:val="001B1A1A"/>
    <w:rsid w:val="001B1A3A"/>
    <w:rsid w:val="001B1BFB"/>
    <w:rsid w:val="001B2362"/>
    <w:rsid w:val="001B6559"/>
    <w:rsid w:val="001C490D"/>
    <w:rsid w:val="001C565D"/>
    <w:rsid w:val="001C7C6C"/>
    <w:rsid w:val="001D00C8"/>
    <w:rsid w:val="001D0364"/>
    <w:rsid w:val="001D0DC0"/>
    <w:rsid w:val="001D29B2"/>
    <w:rsid w:val="001D2B50"/>
    <w:rsid w:val="001D2C58"/>
    <w:rsid w:val="001D54C5"/>
    <w:rsid w:val="001D78D3"/>
    <w:rsid w:val="001E0D25"/>
    <w:rsid w:val="001E0FFF"/>
    <w:rsid w:val="001E19B5"/>
    <w:rsid w:val="001E3470"/>
    <w:rsid w:val="001E3DC5"/>
    <w:rsid w:val="001E5403"/>
    <w:rsid w:val="001E5F69"/>
    <w:rsid w:val="001E6022"/>
    <w:rsid w:val="001E60EE"/>
    <w:rsid w:val="001E70AA"/>
    <w:rsid w:val="001F0608"/>
    <w:rsid w:val="001F3811"/>
    <w:rsid w:val="001F3CD3"/>
    <w:rsid w:val="001F6D32"/>
    <w:rsid w:val="001F6E41"/>
    <w:rsid w:val="001F6E59"/>
    <w:rsid w:val="002023FE"/>
    <w:rsid w:val="002025A8"/>
    <w:rsid w:val="0020419E"/>
    <w:rsid w:val="0020663A"/>
    <w:rsid w:val="00207096"/>
    <w:rsid w:val="00207531"/>
    <w:rsid w:val="00210FB9"/>
    <w:rsid w:val="00211A82"/>
    <w:rsid w:val="002129D4"/>
    <w:rsid w:val="00212A8F"/>
    <w:rsid w:val="00212EE9"/>
    <w:rsid w:val="00213450"/>
    <w:rsid w:val="00215224"/>
    <w:rsid w:val="002161A6"/>
    <w:rsid w:val="00216DAE"/>
    <w:rsid w:val="00220597"/>
    <w:rsid w:val="00220FC2"/>
    <w:rsid w:val="00222B96"/>
    <w:rsid w:val="002231DE"/>
    <w:rsid w:val="00224351"/>
    <w:rsid w:val="0022787D"/>
    <w:rsid w:val="00231433"/>
    <w:rsid w:val="00231628"/>
    <w:rsid w:val="00231AB6"/>
    <w:rsid w:val="0023388C"/>
    <w:rsid w:val="00233983"/>
    <w:rsid w:val="002353E2"/>
    <w:rsid w:val="00235943"/>
    <w:rsid w:val="00235FA5"/>
    <w:rsid w:val="002407C9"/>
    <w:rsid w:val="00242DFD"/>
    <w:rsid w:val="00243B50"/>
    <w:rsid w:val="00244529"/>
    <w:rsid w:val="00246189"/>
    <w:rsid w:val="00246FDB"/>
    <w:rsid w:val="00247AEC"/>
    <w:rsid w:val="00250556"/>
    <w:rsid w:val="0025240A"/>
    <w:rsid w:val="002526C6"/>
    <w:rsid w:val="0025273D"/>
    <w:rsid w:val="00253537"/>
    <w:rsid w:val="00253F52"/>
    <w:rsid w:val="00261312"/>
    <w:rsid w:val="0026357B"/>
    <w:rsid w:val="00263B3C"/>
    <w:rsid w:val="0026576C"/>
    <w:rsid w:val="00265EC1"/>
    <w:rsid w:val="00267007"/>
    <w:rsid w:val="00267ACA"/>
    <w:rsid w:val="00267C1F"/>
    <w:rsid w:val="0027236C"/>
    <w:rsid w:val="00273390"/>
    <w:rsid w:val="00275A1C"/>
    <w:rsid w:val="0027647B"/>
    <w:rsid w:val="00276CCC"/>
    <w:rsid w:val="00277137"/>
    <w:rsid w:val="00277401"/>
    <w:rsid w:val="00277758"/>
    <w:rsid w:val="00280C21"/>
    <w:rsid w:val="00280E71"/>
    <w:rsid w:val="00280F47"/>
    <w:rsid w:val="0028240D"/>
    <w:rsid w:val="00282464"/>
    <w:rsid w:val="002830B2"/>
    <w:rsid w:val="00283D6C"/>
    <w:rsid w:val="002857D7"/>
    <w:rsid w:val="00287325"/>
    <w:rsid w:val="0029027B"/>
    <w:rsid w:val="002913C3"/>
    <w:rsid w:val="0029199E"/>
    <w:rsid w:val="00291EFA"/>
    <w:rsid w:val="002927DD"/>
    <w:rsid w:val="002927EC"/>
    <w:rsid w:val="00293C1C"/>
    <w:rsid w:val="002941A1"/>
    <w:rsid w:val="002943D4"/>
    <w:rsid w:val="0029510E"/>
    <w:rsid w:val="002951DB"/>
    <w:rsid w:val="00295744"/>
    <w:rsid w:val="002A1B82"/>
    <w:rsid w:val="002A3F3E"/>
    <w:rsid w:val="002A50C9"/>
    <w:rsid w:val="002A6527"/>
    <w:rsid w:val="002A654F"/>
    <w:rsid w:val="002B0778"/>
    <w:rsid w:val="002B24A0"/>
    <w:rsid w:val="002B4205"/>
    <w:rsid w:val="002B4C25"/>
    <w:rsid w:val="002B6023"/>
    <w:rsid w:val="002B6D5D"/>
    <w:rsid w:val="002C0B4A"/>
    <w:rsid w:val="002C2243"/>
    <w:rsid w:val="002C2ACA"/>
    <w:rsid w:val="002C5666"/>
    <w:rsid w:val="002C5EBF"/>
    <w:rsid w:val="002C6782"/>
    <w:rsid w:val="002C7B2A"/>
    <w:rsid w:val="002D02D4"/>
    <w:rsid w:val="002D3225"/>
    <w:rsid w:val="002D5439"/>
    <w:rsid w:val="002D58F7"/>
    <w:rsid w:val="002D6567"/>
    <w:rsid w:val="002D7A1E"/>
    <w:rsid w:val="002E10F5"/>
    <w:rsid w:val="002E1E03"/>
    <w:rsid w:val="002E1E34"/>
    <w:rsid w:val="002E22CF"/>
    <w:rsid w:val="002E28B5"/>
    <w:rsid w:val="002E3538"/>
    <w:rsid w:val="002E4BD2"/>
    <w:rsid w:val="002E4C8D"/>
    <w:rsid w:val="002E51D6"/>
    <w:rsid w:val="002E5D18"/>
    <w:rsid w:val="002E5E3F"/>
    <w:rsid w:val="002E66E0"/>
    <w:rsid w:val="002E67F7"/>
    <w:rsid w:val="002E7309"/>
    <w:rsid w:val="002E7FC0"/>
    <w:rsid w:val="002F07D3"/>
    <w:rsid w:val="002F1009"/>
    <w:rsid w:val="002F1047"/>
    <w:rsid w:val="002F37EF"/>
    <w:rsid w:val="002F3C44"/>
    <w:rsid w:val="002F4C40"/>
    <w:rsid w:val="002F5B0A"/>
    <w:rsid w:val="002F63A5"/>
    <w:rsid w:val="002F6C8A"/>
    <w:rsid w:val="003000B9"/>
    <w:rsid w:val="003008EB"/>
    <w:rsid w:val="003018DE"/>
    <w:rsid w:val="003019C6"/>
    <w:rsid w:val="00301C89"/>
    <w:rsid w:val="003020F2"/>
    <w:rsid w:val="00304162"/>
    <w:rsid w:val="00311396"/>
    <w:rsid w:val="00311D89"/>
    <w:rsid w:val="00312B79"/>
    <w:rsid w:val="00313598"/>
    <w:rsid w:val="003142B7"/>
    <w:rsid w:val="003147FB"/>
    <w:rsid w:val="003162AD"/>
    <w:rsid w:val="003171A4"/>
    <w:rsid w:val="0031741C"/>
    <w:rsid w:val="003175D4"/>
    <w:rsid w:val="0032061D"/>
    <w:rsid w:val="00320B9F"/>
    <w:rsid w:val="00321608"/>
    <w:rsid w:val="003242F3"/>
    <w:rsid w:val="00324E84"/>
    <w:rsid w:val="003264B2"/>
    <w:rsid w:val="00326643"/>
    <w:rsid w:val="00326714"/>
    <w:rsid w:val="0032725E"/>
    <w:rsid w:val="00327FDD"/>
    <w:rsid w:val="0033016E"/>
    <w:rsid w:val="00331AD8"/>
    <w:rsid w:val="00332D41"/>
    <w:rsid w:val="00333D93"/>
    <w:rsid w:val="00334BE8"/>
    <w:rsid w:val="003350C3"/>
    <w:rsid w:val="00335BDE"/>
    <w:rsid w:val="00336666"/>
    <w:rsid w:val="003403F1"/>
    <w:rsid w:val="00341277"/>
    <w:rsid w:val="00343157"/>
    <w:rsid w:val="003438B7"/>
    <w:rsid w:val="00343AD4"/>
    <w:rsid w:val="003444BC"/>
    <w:rsid w:val="00344C03"/>
    <w:rsid w:val="00346CA2"/>
    <w:rsid w:val="0034750F"/>
    <w:rsid w:val="00347F34"/>
    <w:rsid w:val="0035087E"/>
    <w:rsid w:val="003516E9"/>
    <w:rsid w:val="00351D28"/>
    <w:rsid w:val="00354D75"/>
    <w:rsid w:val="0035585A"/>
    <w:rsid w:val="00355A46"/>
    <w:rsid w:val="003577F1"/>
    <w:rsid w:val="00357B67"/>
    <w:rsid w:val="0036092B"/>
    <w:rsid w:val="0036389C"/>
    <w:rsid w:val="00364AD8"/>
    <w:rsid w:val="00365063"/>
    <w:rsid w:val="00365983"/>
    <w:rsid w:val="003673E7"/>
    <w:rsid w:val="00367691"/>
    <w:rsid w:val="00367D01"/>
    <w:rsid w:val="00373634"/>
    <w:rsid w:val="00374057"/>
    <w:rsid w:val="00374D6F"/>
    <w:rsid w:val="003775E9"/>
    <w:rsid w:val="00377E44"/>
    <w:rsid w:val="00380332"/>
    <w:rsid w:val="003819E9"/>
    <w:rsid w:val="00381A0C"/>
    <w:rsid w:val="0038422A"/>
    <w:rsid w:val="0038552C"/>
    <w:rsid w:val="00390A74"/>
    <w:rsid w:val="00390A97"/>
    <w:rsid w:val="003915C9"/>
    <w:rsid w:val="00391654"/>
    <w:rsid w:val="00393624"/>
    <w:rsid w:val="00395FE9"/>
    <w:rsid w:val="00396BDA"/>
    <w:rsid w:val="00397EA2"/>
    <w:rsid w:val="003A143B"/>
    <w:rsid w:val="003A3B01"/>
    <w:rsid w:val="003A633A"/>
    <w:rsid w:val="003A6413"/>
    <w:rsid w:val="003A7AAA"/>
    <w:rsid w:val="003B041B"/>
    <w:rsid w:val="003B13DE"/>
    <w:rsid w:val="003B16E2"/>
    <w:rsid w:val="003B1EBE"/>
    <w:rsid w:val="003B224F"/>
    <w:rsid w:val="003B4453"/>
    <w:rsid w:val="003B6CC8"/>
    <w:rsid w:val="003C18BB"/>
    <w:rsid w:val="003C5426"/>
    <w:rsid w:val="003C5995"/>
    <w:rsid w:val="003C7113"/>
    <w:rsid w:val="003D00CE"/>
    <w:rsid w:val="003D0241"/>
    <w:rsid w:val="003D0E08"/>
    <w:rsid w:val="003D1616"/>
    <w:rsid w:val="003D1CC7"/>
    <w:rsid w:val="003D2776"/>
    <w:rsid w:val="003D3BDD"/>
    <w:rsid w:val="003D4376"/>
    <w:rsid w:val="003D4D38"/>
    <w:rsid w:val="003D737B"/>
    <w:rsid w:val="003E120B"/>
    <w:rsid w:val="003E40A6"/>
    <w:rsid w:val="003E54F7"/>
    <w:rsid w:val="003E57F5"/>
    <w:rsid w:val="003E6FDE"/>
    <w:rsid w:val="003E7F26"/>
    <w:rsid w:val="003F07EA"/>
    <w:rsid w:val="003F1E34"/>
    <w:rsid w:val="003F2017"/>
    <w:rsid w:val="003F2A88"/>
    <w:rsid w:val="003F5452"/>
    <w:rsid w:val="003F6D8E"/>
    <w:rsid w:val="003F7B9D"/>
    <w:rsid w:val="004023BB"/>
    <w:rsid w:val="00402E4D"/>
    <w:rsid w:val="004031C1"/>
    <w:rsid w:val="00403C06"/>
    <w:rsid w:val="0040565B"/>
    <w:rsid w:val="00406AAB"/>
    <w:rsid w:val="00410D5B"/>
    <w:rsid w:val="004146A5"/>
    <w:rsid w:val="004164DC"/>
    <w:rsid w:val="00416F04"/>
    <w:rsid w:val="00416F45"/>
    <w:rsid w:val="004172E1"/>
    <w:rsid w:val="004174AC"/>
    <w:rsid w:val="00417ED1"/>
    <w:rsid w:val="004211AC"/>
    <w:rsid w:val="004211D8"/>
    <w:rsid w:val="0042229C"/>
    <w:rsid w:val="00423451"/>
    <w:rsid w:val="00424851"/>
    <w:rsid w:val="004263CF"/>
    <w:rsid w:val="0042682B"/>
    <w:rsid w:val="0042747B"/>
    <w:rsid w:val="004275E0"/>
    <w:rsid w:val="00430B85"/>
    <w:rsid w:val="00431347"/>
    <w:rsid w:val="00431408"/>
    <w:rsid w:val="004323AB"/>
    <w:rsid w:val="00433398"/>
    <w:rsid w:val="0043478E"/>
    <w:rsid w:val="00434E99"/>
    <w:rsid w:val="00436E1B"/>
    <w:rsid w:val="0043716D"/>
    <w:rsid w:val="00437FF9"/>
    <w:rsid w:val="00440175"/>
    <w:rsid w:val="00443BAC"/>
    <w:rsid w:val="00443E43"/>
    <w:rsid w:val="0044417B"/>
    <w:rsid w:val="00445426"/>
    <w:rsid w:val="004464B1"/>
    <w:rsid w:val="00454FFB"/>
    <w:rsid w:val="00455B0E"/>
    <w:rsid w:val="0045657D"/>
    <w:rsid w:val="00457677"/>
    <w:rsid w:val="0046044D"/>
    <w:rsid w:val="00460709"/>
    <w:rsid w:val="00460B93"/>
    <w:rsid w:val="0046296B"/>
    <w:rsid w:val="00462F9D"/>
    <w:rsid w:val="00463C93"/>
    <w:rsid w:val="00464547"/>
    <w:rsid w:val="00464788"/>
    <w:rsid w:val="0046588E"/>
    <w:rsid w:val="00471140"/>
    <w:rsid w:val="00471875"/>
    <w:rsid w:val="004739F2"/>
    <w:rsid w:val="00474042"/>
    <w:rsid w:val="004743A7"/>
    <w:rsid w:val="00480042"/>
    <w:rsid w:val="00481DFC"/>
    <w:rsid w:val="004843C2"/>
    <w:rsid w:val="0048610A"/>
    <w:rsid w:val="004861F9"/>
    <w:rsid w:val="00487974"/>
    <w:rsid w:val="00490525"/>
    <w:rsid w:val="0049229F"/>
    <w:rsid w:val="00492435"/>
    <w:rsid w:val="004939BD"/>
    <w:rsid w:val="00493DDE"/>
    <w:rsid w:val="0049503C"/>
    <w:rsid w:val="00495424"/>
    <w:rsid w:val="0049633D"/>
    <w:rsid w:val="00496C59"/>
    <w:rsid w:val="00497A2E"/>
    <w:rsid w:val="004A1B0B"/>
    <w:rsid w:val="004A201E"/>
    <w:rsid w:val="004A5495"/>
    <w:rsid w:val="004A770D"/>
    <w:rsid w:val="004A7806"/>
    <w:rsid w:val="004B03AD"/>
    <w:rsid w:val="004B19BC"/>
    <w:rsid w:val="004B383F"/>
    <w:rsid w:val="004B3A91"/>
    <w:rsid w:val="004B4120"/>
    <w:rsid w:val="004B44C7"/>
    <w:rsid w:val="004B537E"/>
    <w:rsid w:val="004B581B"/>
    <w:rsid w:val="004B7345"/>
    <w:rsid w:val="004C1ED7"/>
    <w:rsid w:val="004C22DD"/>
    <w:rsid w:val="004C474B"/>
    <w:rsid w:val="004C5375"/>
    <w:rsid w:val="004C5C40"/>
    <w:rsid w:val="004C5F64"/>
    <w:rsid w:val="004C66CD"/>
    <w:rsid w:val="004C6731"/>
    <w:rsid w:val="004C68DD"/>
    <w:rsid w:val="004C7BBF"/>
    <w:rsid w:val="004C7C01"/>
    <w:rsid w:val="004D068F"/>
    <w:rsid w:val="004D15F8"/>
    <w:rsid w:val="004D61A1"/>
    <w:rsid w:val="004D62C5"/>
    <w:rsid w:val="004D6939"/>
    <w:rsid w:val="004D79B0"/>
    <w:rsid w:val="004E0FCF"/>
    <w:rsid w:val="004E1C2D"/>
    <w:rsid w:val="004E1CCB"/>
    <w:rsid w:val="004E240B"/>
    <w:rsid w:val="004E2FC0"/>
    <w:rsid w:val="004E488C"/>
    <w:rsid w:val="004E6D42"/>
    <w:rsid w:val="004E6EEB"/>
    <w:rsid w:val="004F1B41"/>
    <w:rsid w:val="00501E78"/>
    <w:rsid w:val="00502968"/>
    <w:rsid w:val="005048DD"/>
    <w:rsid w:val="00505246"/>
    <w:rsid w:val="00505B9B"/>
    <w:rsid w:val="0050735B"/>
    <w:rsid w:val="00507D3D"/>
    <w:rsid w:val="0051026F"/>
    <w:rsid w:val="00513ABB"/>
    <w:rsid w:val="0052049D"/>
    <w:rsid w:val="005217AC"/>
    <w:rsid w:val="00522A68"/>
    <w:rsid w:val="0052336C"/>
    <w:rsid w:val="005242DE"/>
    <w:rsid w:val="005244C9"/>
    <w:rsid w:val="00524668"/>
    <w:rsid w:val="00525523"/>
    <w:rsid w:val="00530488"/>
    <w:rsid w:val="00533176"/>
    <w:rsid w:val="00537013"/>
    <w:rsid w:val="00537798"/>
    <w:rsid w:val="00541509"/>
    <w:rsid w:val="005435AD"/>
    <w:rsid w:val="00543B1C"/>
    <w:rsid w:val="00543FBD"/>
    <w:rsid w:val="00551943"/>
    <w:rsid w:val="00551F04"/>
    <w:rsid w:val="00552560"/>
    <w:rsid w:val="00556209"/>
    <w:rsid w:val="0055625B"/>
    <w:rsid w:val="00556662"/>
    <w:rsid w:val="00557F86"/>
    <w:rsid w:val="005603ED"/>
    <w:rsid w:val="00561D34"/>
    <w:rsid w:val="0056237F"/>
    <w:rsid w:val="00563503"/>
    <w:rsid w:val="00564B7A"/>
    <w:rsid w:val="005652D1"/>
    <w:rsid w:val="00566B7F"/>
    <w:rsid w:val="00567321"/>
    <w:rsid w:val="00570257"/>
    <w:rsid w:val="005710BE"/>
    <w:rsid w:val="00576441"/>
    <w:rsid w:val="00580568"/>
    <w:rsid w:val="005815B7"/>
    <w:rsid w:val="0058375A"/>
    <w:rsid w:val="00584606"/>
    <w:rsid w:val="0058492C"/>
    <w:rsid w:val="00584A07"/>
    <w:rsid w:val="00584D9A"/>
    <w:rsid w:val="005855F2"/>
    <w:rsid w:val="00585DCE"/>
    <w:rsid w:val="00591A8E"/>
    <w:rsid w:val="00593434"/>
    <w:rsid w:val="00593D8C"/>
    <w:rsid w:val="00593F30"/>
    <w:rsid w:val="0059504D"/>
    <w:rsid w:val="0059529B"/>
    <w:rsid w:val="005956F9"/>
    <w:rsid w:val="00595AD9"/>
    <w:rsid w:val="005967A7"/>
    <w:rsid w:val="005A2B18"/>
    <w:rsid w:val="005A2F70"/>
    <w:rsid w:val="005A50D7"/>
    <w:rsid w:val="005B0B04"/>
    <w:rsid w:val="005B0C29"/>
    <w:rsid w:val="005B1192"/>
    <w:rsid w:val="005B154B"/>
    <w:rsid w:val="005B1891"/>
    <w:rsid w:val="005B2324"/>
    <w:rsid w:val="005B4003"/>
    <w:rsid w:val="005B52CB"/>
    <w:rsid w:val="005B57F7"/>
    <w:rsid w:val="005B6CB6"/>
    <w:rsid w:val="005C164A"/>
    <w:rsid w:val="005C1E74"/>
    <w:rsid w:val="005C21BD"/>
    <w:rsid w:val="005C58AC"/>
    <w:rsid w:val="005D26AF"/>
    <w:rsid w:val="005D2EA9"/>
    <w:rsid w:val="005D4058"/>
    <w:rsid w:val="005D41AD"/>
    <w:rsid w:val="005D4688"/>
    <w:rsid w:val="005D4C54"/>
    <w:rsid w:val="005D6419"/>
    <w:rsid w:val="005D6491"/>
    <w:rsid w:val="005E0DEF"/>
    <w:rsid w:val="005E14E8"/>
    <w:rsid w:val="005E1FDE"/>
    <w:rsid w:val="005E236F"/>
    <w:rsid w:val="005E2BC9"/>
    <w:rsid w:val="005E67FA"/>
    <w:rsid w:val="005E784B"/>
    <w:rsid w:val="005E7FFB"/>
    <w:rsid w:val="005F05C9"/>
    <w:rsid w:val="005F098A"/>
    <w:rsid w:val="005F1BDA"/>
    <w:rsid w:val="005F2D93"/>
    <w:rsid w:val="005F52A9"/>
    <w:rsid w:val="00601D7D"/>
    <w:rsid w:val="0060201D"/>
    <w:rsid w:val="00603459"/>
    <w:rsid w:val="006036D1"/>
    <w:rsid w:val="0060477E"/>
    <w:rsid w:val="006047D0"/>
    <w:rsid w:val="00605153"/>
    <w:rsid w:val="00605393"/>
    <w:rsid w:val="00611E2A"/>
    <w:rsid w:val="0061238B"/>
    <w:rsid w:val="00612F93"/>
    <w:rsid w:val="00613A7B"/>
    <w:rsid w:val="00614D82"/>
    <w:rsid w:val="00614F72"/>
    <w:rsid w:val="006150E3"/>
    <w:rsid w:val="00615352"/>
    <w:rsid w:val="006216C9"/>
    <w:rsid w:val="00621E8A"/>
    <w:rsid w:val="00621ED8"/>
    <w:rsid w:val="0062234F"/>
    <w:rsid w:val="00625160"/>
    <w:rsid w:val="00625AFB"/>
    <w:rsid w:val="006302E2"/>
    <w:rsid w:val="00631756"/>
    <w:rsid w:val="00631B0D"/>
    <w:rsid w:val="0063274E"/>
    <w:rsid w:val="00633B5A"/>
    <w:rsid w:val="006350D9"/>
    <w:rsid w:val="00635BD3"/>
    <w:rsid w:val="0063638B"/>
    <w:rsid w:val="0064180D"/>
    <w:rsid w:val="00642F64"/>
    <w:rsid w:val="0064317E"/>
    <w:rsid w:val="00647086"/>
    <w:rsid w:val="00647C10"/>
    <w:rsid w:val="006500B5"/>
    <w:rsid w:val="00651BE0"/>
    <w:rsid w:val="006572A5"/>
    <w:rsid w:val="006579CD"/>
    <w:rsid w:val="0066013A"/>
    <w:rsid w:val="00661F62"/>
    <w:rsid w:val="00662568"/>
    <w:rsid w:val="00667C4F"/>
    <w:rsid w:val="00667F98"/>
    <w:rsid w:val="00670DEE"/>
    <w:rsid w:val="006715B1"/>
    <w:rsid w:val="0067371C"/>
    <w:rsid w:val="006742B2"/>
    <w:rsid w:val="00674529"/>
    <w:rsid w:val="0067485A"/>
    <w:rsid w:val="00676106"/>
    <w:rsid w:val="0068125E"/>
    <w:rsid w:val="00681ACF"/>
    <w:rsid w:val="0068586C"/>
    <w:rsid w:val="00686C21"/>
    <w:rsid w:val="00690C19"/>
    <w:rsid w:val="0069103A"/>
    <w:rsid w:val="00692302"/>
    <w:rsid w:val="00693605"/>
    <w:rsid w:val="00693EBD"/>
    <w:rsid w:val="006951BC"/>
    <w:rsid w:val="00696873"/>
    <w:rsid w:val="0069747E"/>
    <w:rsid w:val="006A13F6"/>
    <w:rsid w:val="006A62D3"/>
    <w:rsid w:val="006B1A10"/>
    <w:rsid w:val="006B23C9"/>
    <w:rsid w:val="006B342B"/>
    <w:rsid w:val="006B4050"/>
    <w:rsid w:val="006B5CD4"/>
    <w:rsid w:val="006B7196"/>
    <w:rsid w:val="006C1B8E"/>
    <w:rsid w:val="006C20C8"/>
    <w:rsid w:val="006C2F6C"/>
    <w:rsid w:val="006C31B9"/>
    <w:rsid w:val="006C47D9"/>
    <w:rsid w:val="006C493F"/>
    <w:rsid w:val="006C5023"/>
    <w:rsid w:val="006C5D5E"/>
    <w:rsid w:val="006C6A35"/>
    <w:rsid w:val="006C6E6F"/>
    <w:rsid w:val="006C7F2C"/>
    <w:rsid w:val="006D431C"/>
    <w:rsid w:val="006D4654"/>
    <w:rsid w:val="006D4A99"/>
    <w:rsid w:val="006D4ADB"/>
    <w:rsid w:val="006E1D8D"/>
    <w:rsid w:val="006E25CC"/>
    <w:rsid w:val="006E4E3F"/>
    <w:rsid w:val="006E55FA"/>
    <w:rsid w:val="006E5A68"/>
    <w:rsid w:val="006E6C91"/>
    <w:rsid w:val="006E6EEB"/>
    <w:rsid w:val="006F0234"/>
    <w:rsid w:val="006F05DF"/>
    <w:rsid w:val="006F1121"/>
    <w:rsid w:val="006F25E2"/>
    <w:rsid w:val="006F65E9"/>
    <w:rsid w:val="006F6865"/>
    <w:rsid w:val="006F78FE"/>
    <w:rsid w:val="006F7E02"/>
    <w:rsid w:val="00702730"/>
    <w:rsid w:val="00703688"/>
    <w:rsid w:val="00704AC7"/>
    <w:rsid w:val="007057FD"/>
    <w:rsid w:val="00706570"/>
    <w:rsid w:val="0070663A"/>
    <w:rsid w:val="007066FE"/>
    <w:rsid w:val="007069FF"/>
    <w:rsid w:val="00707B68"/>
    <w:rsid w:val="00707FB5"/>
    <w:rsid w:val="007105CB"/>
    <w:rsid w:val="00710C0E"/>
    <w:rsid w:val="00710EBA"/>
    <w:rsid w:val="00711B01"/>
    <w:rsid w:val="00712698"/>
    <w:rsid w:val="007146CE"/>
    <w:rsid w:val="0071543A"/>
    <w:rsid w:val="00715F64"/>
    <w:rsid w:val="00720A15"/>
    <w:rsid w:val="007220CA"/>
    <w:rsid w:val="00722601"/>
    <w:rsid w:val="0072307C"/>
    <w:rsid w:val="007237FA"/>
    <w:rsid w:val="00723806"/>
    <w:rsid w:val="00725784"/>
    <w:rsid w:val="00725853"/>
    <w:rsid w:val="00725BA3"/>
    <w:rsid w:val="00725C80"/>
    <w:rsid w:val="00726E87"/>
    <w:rsid w:val="0073615D"/>
    <w:rsid w:val="0073663C"/>
    <w:rsid w:val="00737231"/>
    <w:rsid w:val="0074170D"/>
    <w:rsid w:val="00742EEF"/>
    <w:rsid w:val="00743B42"/>
    <w:rsid w:val="0074416A"/>
    <w:rsid w:val="0074487D"/>
    <w:rsid w:val="00745D91"/>
    <w:rsid w:val="007464C7"/>
    <w:rsid w:val="00751318"/>
    <w:rsid w:val="007513D0"/>
    <w:rsid w:val="00753F76"/>
    <w:rsid w:val="00754778"/>
    <w:rsid w:val="00755FD9"/>
    <w:rsid w:val="00756682"/>
    <w:rsid w:val="00760025"/>
    <w:rsid w:val="00760F9F"/>
    <w:rsid w:val="00763702"/>
    <w:rsid w:val="00763963"/>
    <w:rsid w:val="007640E6"/>
    <w:rsid w:val="007644E9"/>
    <w:rsid w:val="00764637"/>
    <w:rsid w:val="007646E5"/>
    <w:rsid w:val="00764B4A"/>
    <w:rsid w:val="00765231"/>
    <w:rsid w:val="0076679F"/>
    <w:rsid w:val="007674CD"/>
    <w:rsid w:val="0077045C"/>
    <w:rsid w:val="00771720"/>
    <w:rsid w:val="007726F4"/>
    <w:rsid w:val="0077365D"/>
    <w:rsid w:val="007754B5"/>
    <w:rsid w:val="0077781D"/>
    <w:rsid w:val="00780754"/>
    <w:rsid w:val="0078130E"/>
    <w:rsid w:val="007826AA"/>
    <w:rsid w:val="00782FAF"/>
    <w:rsid w:val="007834A4"/>
    <w:rsid w:val="00785FD0"/>
    <w:rsid w:val="007865DE"/>
    <w:rsid w:val="007869EC"/>
    <w:rsid w:val="00787BBC"/>
    <w:rsid w:val="00787EDD"/>
    <w:rsid w:val="00790066"/>
    <w:rsid w:val="00791A0A"/>
    <w:rsid w:val="00792185"/>
    <w:rsid w:val="00792695"/>
    <w:rsid w:val="00793F7E"/>
    <w:rsid w:val="00795127"/>
    <w:rsid w:val="0079517F"/>
    <w:rsid w:val="007973CE"/>
    <w:rsid w:val="007A00B0"/>
    <w:rsid w:val="007A0225"/>
    <w:rsid w:val="007A0453"/>
    <w:rsid w:val="007A19EB"/>
    <w:rsid w:val="007A5607"/>
    <w:rsid w:val="007A74D8"/>
    <w:rsid w:val="007B0C93"/>
    <w:rsid w:val="007B0EA2"/>
    <w:rsid w:val="007B0F44"/>
    <w:rsid w:val="007B188F"/>
    <w:rsid w:val="007B1E79"/>
    <w:rsid w:val="007B3D72"/>
    <w:rsid w:val="007B3E36"/>
    <w:rsid w:val="007B5172"/>
    <w:rsid w:val="007C1A68"/>
    <w:rsid w:val="007C41C8"/>
    <w:rsid w:val="007C4232"/>
    <w:rsid w:val="007C4846"/>
    <w:rsid w:val="007C7C00"/>
    <w:rsid w:val="007D0268"/>
    <w:rsid w:val="007D1B6E"/>
    <w:rsid w:val="007D2D29"/>
    <w:rsid w:val="007D2D46"/>
    <w:rsid w:val="007D3328"/>
    <w:rsid w:val="007D4774"/>
    <w:rsid w:val="007D622D"/>
    <w:rsid w:val="007D7AD3"/>
    <w:rsid w:val="007E0706"/>
    <w:rsid w:val="007E078B"/>
    <w:rsid w:val="007E1716"/>
    <w:rsid w:val="007E1A2D"/>
    <w:rsid w:val="007E2238"/>
    <w:rsid w:val="007E31F4"/>
    <w:rsid w:val="007E43C5"/>
    <w:rsid w:val="007E48AB"/>
    <w:rsid w:val="007E541E"/>
    <w:rsid w:val="007E749A"/>
    <w:rsid w:val="007E792E"/>
    <w:rsid w:val="007E7CCC"/>
    <w:rsid w:val="007F0126"/>
    <w:rsid w:val="007F0323"/>
    <w:rsid w:val="007F0380"/>
    <w:rsid w:val="007F11ED"/>
    <w:rsid w:val="007F233F"/>
    <w:rsid w:val="007F3E26"/>
    <w:rsid w:val="007F468E"/>
    <w:rsid w:val="007F5696"/>
    <w:rsid w:val="007F7618"/>
    <w:rsid w:val="007F7C85"/>
    <w:rsid w:val="007F7D96"/>
    <w:rsid w:val="008008FE"/>
    <w:rsid w:val="00800D2A"/>
    <w:rsid w:val="008012EB"/>
    <w:rsid w:val="00802B16"/>
    <w:rsid w:val="008044FA"/>
    <w:rsid w:val="0080549C"/>
    <w:rsid w:val="00807DC6"/>
    <w:rsid w:val="00810FC3"/>
    <w:rsid w:val="008113B1"/>
    <w:rsid w:val="008121D0"/>
    <w:rsid w:val="008130A9"/>
    <w:rsid w:val="0081525C"/>
    <w:rsid w:val="00816B5F"/>
    <w:rsid w:val="00820373"/>
    <w:rsid w:val="00821ED5"/>
    <w:rsid w:val="008222B4"/>
    <w:rsid w:val="0082292D"/>
    <w:rsid w:val="008239F4"/>
    <w:rsid w:val="00826D48"/>
    <w:rsid w:val="00826E81"/>
    <w:rsid w:val="00827853"/>
    <w:rsid w:val="00827D26"/>
    <w:rsid w:val="008317CF"/>
    <w:rsid w:val="0083220D"/>
    <w:rsid w:val="008337D4"/>
    <w:rsid w:val="00834A83"/>
    <w:rsid w:val="00834C05"/>
    <w:rsid w:val="0083500E"/>
    <w:rsid w:val="00835235"/>
    <w:rsid w:val="00835F85"/>
    <w:rsid w:val="00837B89"/>
    <w:rsid w:val="00837D5E"/>
    <w:rsid w:val="00837D83"/>
    <w:rsid w:val="00837E1F"/>
    <w:rsid w:val="00842A25"/>
    <w:rsid w:val="00843F0E"/>
    <w:rsid w:val="00844384"/>
    <w:rsid w:val="008454BD"/>
    <w:rsid w:val="0085117B"/>
    <w:rsid w:val="00851609"/>
    <w:rsid w:val="0085199A"/>
    <w:rsid w:val="00851DE0"/>
    <w:rsid w:val="008548DA"/>
    <w:rsid w:val="0085491F"/>
    <w:rsid w:val="00857423"/>
    <w:rsid w:val="00861378"/>
    <w:rsid w:val="00861A9B"/>
    <w:rsid w:val="00862A36"/>
    <w:rsid w:val="008630F4"/>
    <w:rsid w:val="00864F2A"/>
    <w:rsid w:val="0086536A"/>
    <w:rsid w:val="00865FF1"/>
    <w:rsid w:val="008660DB"/>
    <w:rsid w:val="008669CD"/>
    <w:rsid w:val="00873303"/>
    <w:rsid w:val="00875A51"/>
    <w:rsid w:val="00875ACC"/>
    <w:rsid w:val="0087683B"/>
    <w:rsid w:val="008771CB"/>
    <w:rsid w:val="00877387"/>
    <w:rsid w:val="008776A7"/>
    <w:rsid w:val="008801FB"/>
    <w:rsid w:val="00880C6B"/>
    <w:rsid w:val="00881309"/>
    <w:rsid w:val="008819A1"/>
    <w:rsid w:val="00881FDC"/>
    <w:rsid w:val="008828D6"/>
    <w:rsid w:val="00882F2A"/>
    <w:rsid w:val="00883B69"/>
    <w:rsid w:val="008840AC"/>
    <w:rsid w:val="0088690A"/>
    <w:rsid w:val="00887E1C"/>
    <w:rsid w:val="0089238E"/>
    <w:rsid w:val="008927DB"/>
    <w:rsid w:val="00893D02"/>
    <w:rsid w:val="00893E3E"/>
    <w:rsid w:val="0089454D"/>
    <w:rsid w:val="00897FCB"/>
    <w:rsid w:val="008A060F"/>
    <w:rsid w:val="008A309A"/>
    <w:rsid w:val="008B04D0"/>
    <w:rsid w:val="008B0FB2"/>
    <w:rsid w:val="008B14B0"/>
    <w:rsid w:val="008B15A1"/>
    <w:rsid w:val="008B1968"/>
    <w:rsid w:val="008B3090"/>
    <w:rsid w:val="008B3C6B"/>
    <w:rsid w:val="008B4282"/>
    <w:rsid w:val="008B6B96"/>
    <w:rsid w:val="008B6FB1"/>
    <w:rsid w:val="008C0E52"/>
    <w:rsid w:val="008C1058"/>
    <w:rsid w:val="008C1ED3"/>
    <w:rsid w:val="008C20A5"/>
    <w:rsid w:val="008C22C7"/>
    <w:rsid w:val="008C3F7F"/>
    <w:rsid w:val="008C4868"/>
    <w:rsid w:val="008C502F"/>
    <w:rsid w:val="008C5104"/>
    <w:rsid w:val="008C53F9"/>
    <w:rsid w:val="008C5DAE"/>
    <w:rsid w:val="008D0C4B"/>
    <w:rsid w:val="008D2037"/>
    <w:rsid w:val="008D3844"/>
    <w:rsid w:val="008D428C"/>
    <w:rsid w:val="008D51C8"/>
    <w:rsid w:val="008D5FE3"/>
    <w:rsid w:val="008D6285"/>
    <w:rsid w:val="008D7E1C"/>
    <w:rsid w:val="008D7F16"/>
    <w:rsid w:val="008E18AE"/>
    <w:rsid w:val="008E1900"/>
    <w:rsid w:val="008E23AA"/>
    <w:rsid w:val="008E49D6"/>
    <w:rsid w:val="008E7480"/>
    <w:rsid w:val="008F194E"/>
    <w:rsid w:val="008F311E"/>
    <w:rsid w:val="008F4EFF"/>
    <w:rsid w:val="008F65E8"/>
    <w:rsid w:val="009002FF"/>
    <w:rsid w:val="00901646"/>
    <w:rsid w:val="00901B35"/>
    <w:rsid w:val="00901E13"/>
    <w:rsid w:val="00902950"/>
    <w:rsid w:val="00903173"/>
    <w:rsid w:val="00903FFC"/>
    <w:rsid w:val="0090469F"/>
    <w:rsid w:val="0090536B"/>
    <w:rsid w:val="0090551A"/>
    <w:rsid w:val="0090694F"/>
    <w:rsid w:val="00911F66"/>
    <w:rsid w:val="00912B40"/>
    <w:rsid w:val="009146BC"/>
    <w:rsid w:val="0091509B"/>
    <w:rsid w:val="00916ACF"/>
    <w:rsid w:val="009171FA"/>
    <w:rsid w:val="00920CFE"/>
    <w:rsid w:val="00920E39"/>
    <w:rsid w:val="00921B56"/>
    <w:rsid w:val="009222D0"/>
    <w:rsid w:val="0092394B"/>
    <w:rsid w:val="009255F1"/>
    <w:rsid w:val="009354BD"/>
    <w:rsid w:val="00935B02"/>
    <w:rsid w:val="00936D0C"/>
    <w:rsid w:val="009371FA"/>
    <w:rsid w:val="009372E1"/>
    <w:rsid w:val="0094052F"/>
    <w:rsid w:val="00941D4B"/>
    <w:rsid w:val="0094260E"/>
    <w:rsid w:val="00942621"/>
    <w:rsid w:val="00943E8B"/>
    <w:rsid w:val="009446E7"/>
    <w:rsid w:val="009468C0"/>
    <w:rsid w:val="009473E3"/>
    <w:rsid w:val="009502C7"/>
    <w:rsid w:val="009515B4"/>
    <w:rsid w:val="00952E1B"/>
    <w:rsid w:val="009536F4"/>
    <w:rsid w:val="00954E07"/>
    <w:rsid w:val="00955D06"/>
    <w:rsid w:val="00960B56"/>
    <w:rsid w:val="009621DD"/>
    <w:rsid w:val="009627CD"/>
    <w:rsid w:val="00962DF7"/>
    <w:rsid w:val="00962EE9"/>
    <w:rsid w:val="00965744"/>
    <w:rsid w:val="0096622F"/>
    <w:rsid w:val="0096702C"/>
    <w:rsid w:val="00970545"/>
    <w:rsid w:val="009715F0"/>
    <w:rsid w:val="0097288F"/>
    <w:rsid w:val="009729CB"/>
    <w:rsid w:val="00973DB1"/>
    <w:rsid w:val="0097462C"/>
    <w:rsid w:val="00977F86"/>
    <w:rsid w:val="00980050"/>
    <w:rsid w:val="00980582"/>
    <w:rsid w:val="00983384"/>
    <w:rsid w:val="009844B9"/>
    <w:rsid w:val="00985C7E"/>
    <w:rsid w:val="00986A44"/>
    <w:rsid w:val="00990191"/>
    <w:rsid w:val="0099077D"/>
    <w:rsid w:val="00990F11"/>
    <w:rsid w:val="00991047"/>
    <w:rsid w:val="0099187B"/>
    <w:rsid w:val="009919A0"/>
    <w:rsid w:val="00992D08"/>
    <w:rsid w:val="009931E4"/>
    <w:rsid w:val="009932F3"/>
    <w:rsid w:val="009940B1"/>
    <w:rsid w:val="00995B41"/>
    <w:rsid w:val="0099715C"/>
    <w:rsid w:val="009A1407"/>
    <w:rsid w:val="009A28CB"/>
    <w:rsid w:val="009A3833"/>
    <w:rsid w:val="009A4682"/>
    <w:rsid w:val="009A4C49"/>
    <w:rsid w:val="009A6B27"/>
    <w:rsid w:val="009B2B01"/>
    <w:rsid w:val="009B3350"/>
    <w:rsid w:val="009B4019"/>
    <w:rsid w:val="009B4A1E"/>
    <w:rsid w:val="009B4D2E"/>
    <w:rsid w:val="009B6AA4"/>
    <w:rsid w:val="009B7E9B"/>
    <w:rsid w:val="009C48C5"/>
    <w:rsid w:val="009C5D58"/>
    <w:rsid w:val="009C64D0"/>
    <w:rsid w:val="009C6BE4"/>
    <w:rsid w:val="009C7686"/>
    <w:rsid w:val="009C7E6F"/>
    <w:rsid w:val="009D0EE7"/>
    <w:rsid w:val="009D4AB7"/>
    <w:rsid w:val="009D52C8"/>
    <w:rsid w:val="009D617D"/>
    <w:rsid w:val="009D6D74"/>
    <w:rsid w:val="009D7B99"/>
    <w:rsid w:val="009E0BB8"/>
    <w:rsid w:val="009E43C1"/>
    <w:rsid w:val="009E4D64"/>
    <w:rsid w:val="009E5218"/>
    <w:rsid w:val="009E779F"/>
    <w:rsid w:val="009F0EB5"/>
    <w:rsid w:val="009F13BF"/>
    <w:rsid w:val="009F2178"/>
    <w:rsid w:val="009F3BE8"/>
    <w:rsid w:val="009F3EBF"/>
    <w:rsid w:val="009F4B4B"/>
    <w:rsid w:val="009F6927"/>
    <w:rsid w:val="00A03C9F"/>
    <w:rsid w:val="00A049E8"/>
    <w:rsid w:val="00A05A09"/>
    <w:rsid w:val="00A05DEC"/>
    <w:rsid w:val="00A0640B"/>
    <w:rsid w:val="00A07712"/>
    <w:rsid w:val="00A0779E"/>
    <w:rsid w:val="00A11D07"/>
    <w:rsid w:val="00A1233B"/>
    <w:rsid w:val="00A137A1"/>
    <w:rsid w:val="00A13C85"/>
    <w:rsid w:val="00A15D19"/>
    <w:rsid w:val="00A16865"/>
    <w:rsid w:val="00A17706"/>
    <w:rsid w:val="00A20A63"/>
    <w:rsid w:val="00A231D7"/>
    <w:rsid w:val="00A232D2"/>
    <w:rsid w:val="00A2469E"/>
    <w:rsid w:val="00A25E33"/>
    <w:rsid w:val="00A271C0"/>
    <w:rsid w:val="00A30F54"/>
    <w:rsid w:val="00A31C40"/>
    <w:rsid w:val="00A32538"/>
    <w:rsid w:val="00A32A58"/>
    <w:rsid w:val="00A33419"/>
    <w:rsid w:val="00A339F8"/>
    <w:rsid w:val="00A34799"/>
    <w:rsid w:val="00A37133"/>
    <w:rsid w:val="00A40652"/>
    <w:rsid w:val="00A40C5C"/>
    <w:rsid w:val="00A423CC"/>
    <w:rsid w:val="00A425CA"/>
    <w:rsid w:val="00A42A22"/>
    <w:rsid w:val="00A47964"/>
    <w:rsid w:val="00A503D6"/>
    <w:rsid w:val="00A50853"/>
    <w:rsid w:val="00A529C9"/>
    <w:rsid w:val="00A52FB3"/>
    <w:rsid w:val="00A5321A"/>
    <w:rsid w:val="00A53266"/>
    <w:rsid w:val="00A5346A"/>
    <w:rsid w:val="00A53E64"/>
    <w:rsid w:val="00A54954"/>
    <w:rsid w:val="00A549D2"/>
    <w:rsid w:val="00A55952"/>
    <w:rsid w:val="00A55F1C"/>
    <w:rsid w:val="00A563D3"/>
    <w:rsid w:val="00A56C98"/>
    <w:rsid w:val="00A57D35"/>
    <w:rsid w:val="00A603C1"/>
    <w:rsid w:val="00A61750"/>
    <w:rsid w:val="00A62B10"/>
    <w:rsid w:val="00A62D24"/>
    <w:rsid w:val="00A635D2"/>
    <w:rsid w:val="00A63604"/>
    <w:rsid w:val="00A64DE3"/>
    <w:rsid w:val="00A6531B"/>
    <w:rsid w:val="00A67F50"/>
    <w:rsid w:val="00A71536"/>
    <w:rsid w:val="00A71DC7"/>
    <w:rsid w:val="00A71F0A"/>
    <w:rsid w:val="00A725A4"/>
    <w:rsid w:val="00A77133"/>
    <w:rsid w:val="00A77484"/>
    <w:rsid w:val="00A77C17"/>
    <w:rsid w:val="00A859F4"/>
    <w:rsid w:val="00A861D2"/>
    <w:rsid w:val="00A87CED"/>
    <w:rsid w:val="00A92150"/>
    <w:rsid w:val="00A92CF1"/>
    <w:rsid w:val="00A92F8C"/>
    <w:rsid w:val="00A93213"/>
    <w:rsid w:val="00A93783"/>
    <w:rsid w:val="00A939DE"/>
    <w:rsid w:val="00A94596"/>
    <w:rsid w:val="00A956D4"/>
    <w:rsid w:val="00A9635B"/>
    <w:rsid w:val="00A96D8F"/>
    <w:rsid w:val="00AA0217"/>
    <w:rsid w:val="00AA0462"/>
    <w:rsid w:val="00AA5592"/>
    <w:rsid w:val="00AA6B75"/>
    <w:rsid w:val="00AA6E03"/>
    <w:rsid w:val="00AA7271"/>
    <w:rsid w:val="00AA7A5D"/>
    <w:rsid w:val="00AB06CD"/>
    <w:rsid w:val="00AB0ADA"/>
    <w:rsid w:val="00AB0CD1"/>
    <w:rsid w:val="00AB24F1"/>
    <w:rsid w:val="00AB4B3B"/>
    <w:rsid w:val="00AB6940"/>
    <w:rsid w:val="00AB7180"/>
    <w:rsid w:val="00AB7852"/>
    <w:rsid w:val="00AC1CC0"/>
    <w:rsid w:val="00AC27B1"/>
    <w:rsid w:val="00AC3506"/>
    <w:rsid w:val="00AC3D39"/>
    <w:rsid w:val="00AC3E73"/>
    <w:rsid w:val="00AC56D7"/>
    <w:rsid w:val="00AC56E1"/>
    <w:rsid w:val="00AC635E"/>
    <w:rsid w:val="00AC6B6D"/>
    <w:rsid w:val="00AC7616"/>
    <w:rsid w:val="00AD2964"/>
    <w:rsid w:val="00AD2EB9"/>
    <w:rsid w:val="00AD420F"/>
    <w:rsid w:val="00AD42F0"/>
    <w:rsid w:val="00AD4B14"/>
    <w:rsid w:val="00AD5270"/>
    <w:rsid w:val="00AD67C1"/>
    <w:rsid w:val="00AD7952"/>
    <w:rsid w:val="00AE0A0F"/>
    <w:rsid w:val="00AE239D"/>
    <w:rsid w:val="00AE2C4A"/>
    <w:rsid w:val="00AE5D12"/>
    <w:rsid w:val="00AE5EF6"/>
    <w:rsid w:val="00AE7528"/>
    <w:rsid w:val="00AF030B"/>
    <w:rsid w:val="00AF05CA"/>
    <w:rsid w:val="00AF122A"/>
    <w:rsid w:val="00AF1359"/>
    <w:rsid w:val="00AF3C8F"/>
    <w:rsid w:val="00AF4C17"/>
    <w:rsid w:val="00AF57D7"/>
    <w:rsid w:val="00B021AB"/>
    <w:rsid w:val="00B02E12"/>
    <w:rsid w:val="00B031D4"/>
    <w:rsid w:val="00B04E2B"/>
    <w:rsid w:val="00B04F72"/>
    <w:rsid w:val="00B0711C"/>
    <w:rsid w:val="00B07BAE"/>
    <w:rsid w:val="00B10722"/>
    <w:rsid w:val="00B11FD2"/>
    <w:rsid w:val="00B1718E"/>
    <w:rsid w:val="00B1763D"/>
    <w:rsid w:val="00B20E4F"/>
    <w:rsid w:val="00B229E4"/>
    <w:rsid w:val="00B23C9C"/>
    <w:rsid w:val="00B2433A"/>
    <w:rsid w:val="00B27792"/>
    <w:rsid w:val="00B279A3"/>
    <w:rsid w:val="00B30955"/>
    <w:rsid w:val="00B31FFF"/>
    <w:rsid w:val="00B33C28"/>
    <w:rsid w:val="00B33E2B"/>
    <w:rsid w:val="00B34366"/>
    <w:rsid w:val="00B3482A"/>
    <w:rsid w:val="00B34AD2"/>
    <w:rsid w:val="00B3692F"/>
    <w:rsid w:val="00B41B3C"/>
    <w:rsid w:val="00B42DD4"/>
    <w:rsid w:val="00B4335B"/>
    <w:rsid w:val="00B44447"/>
    <w:rsid w:val="00B44E7E"/>
    <w:rsid w:val="00B45196"/>
    <w:rsid w:val="00B475C4"/>
    <w:rsid w:val="00B52470"/>
    <w:rsid w:val="00B543DD"/>
    <w:rsid w:val="00B54DC7"/>
    <w:rsid w:val="00B557B1"/>
    <w:rsid w:val="00B55914"/>
    <w:rsid w:val="00B633A0"/>
    <w:rsid w:val="00B6531F"/>
    <w:rsid w:val="00B71DE9"/>
    <w:rsid w:val="00B7228D"/>
    <w:rsid w:val="00B7375A"/>
    <w:rsid w:val="00B74CEE"/>
    <w:rsid w:val="00B762BB"/>
    <w:rsid w:val="00B77AED"/>
    <w:rsid w:val="00B77B8D"/>
    <w:rsid w:val="00B819EB"/>
    <w:rsid w:val="00B83DF3"/>
    <w:rsid w:val="00B84EE1"/>
    <w:rsid w:val="00B85CDE"/>
    <w:rsid w:val="00B86802"/>
    <w:rsid w:val="00B87122"/>
    <w:rsid w:val="00B87AF8"/>
    <w:rsid w:val="00B902C8"/>
    <w:rsid w:val="00B909D1"/>
    <w:rsid w:val="00B9281C"/>
    <w:rsid w:val="00B949C4"/>
    <w:rsid w:val="00B94D4E"/>
    <w:rsid w:val="00B954D5"/>
    <w:rsid w:val="00B97EB3"/>
    <w:rsid w:val="00BA0672"/>
    <w:rsid w:val="00BA1052"/>
    <w:rsid w:val="00BA1C87"/>
    <w:rsid w:val="00BA40BC"/>
    <w:rsid w:val="00BA4AB7"/>
    <w:rsid w:val="00BA7A89"/>
    <w:rsid w:val="00BA7AB5"/>
    <w:rsid w:val="00BA7E7B"/>
    <w:rsid w:val="00BB025A"/>
    <w:rsid w:val="00BB0AEB"/>
    <w:rsid w:val="00BB134D"/>
    <w:rsid w:val="00BB18B1"/>
    <w:rsid w:val="00BB3989"/>
    <w:rsid w:val="00BC28CC"/>
    <w:rsid w:val="00BC4204"/>
    <w:rsid w:val="00BC593B"/>
    <w:rsid w:val="00BD0443"/>
    <w:rsid w:val="00BD0756"/>
    <w:rsid w:val="00BD17DD"/>
    <w:rsid w:val="00BD2FF6"/>
    <w:rsid w:val="00BD374D"/>
    <w:rsid w:val="00BD3B96"/>
    <w:rsid w:val="00BD4E33"/>
    <w:rsid w:val="00BD4FE3"/>
    <w:rsid w:val="00BD5DD3"/>
    <w:rsid w:val="00BD64A5"/>
    <w:rsid w:val="00BD7C5E"/>
    <w:rsid w:val="00BD7CD3"/>
    <w:rsid w:val="00BE0719"/>
    <w:rsid w:val="00BE0DBA"/>
    <w:rsid w:val="00BE160E"/>
    <w:rsid w:val="00BE5B4F"/>
    <w:rsid w:val="00BE7A32"/>
    <w:rsid w:val="00BE7B4B"/>
    <w:rsid w:val="00BF0D4C"/>
    <w:rsid w:val="00BF0E1B"/>
    <w:rsid w:val="00BF120D"/>
    <w:rsid w:val="00BF1A75"/>
    <w:rsid w:val="00BF313D"/>
    <w:rsid w:val="00BF3C31"/>
    <w:rsid w:val="00BF6239"/>
    <w:rsid w:val="00C00C56"/>
    <w:rsid w:val="00C029E8"/>
    <w:rsid w:val="00C043ED"/>
    <w:rsid w:val="00C04872"/>
    <w:rsid w:val="00C04976"/>
    <w:rsid w:val="00C062C9"/>
    <w:rsid w:val="00C06496"/>
    <w:rsid w:val="00C064C4"/>
    <w:rsid w:val="00C07EFE"/>
    <w:rsid w:val="00C1274E"/>
    <w:rsid w:val="00C13E61"/>
    <w:rsid w:val="00C143F3"/>
    <w:rsid w:val="00C14845"/>
    <w:rsid w:val="00C15600"/>
    <w:rsid w:val="00C157A5"/>
    <w:rsid w:val="00C15D1E"/>
    <w:rsid w:val="00C16D2B"/>
    <w:rsid w:val="00C20CF0"/>
    <w:rsid w:val="00C23610"/>
    <w:rsid w:val="00C241BE"/>
    <w:rsid w:val="00C262AE"/>
    <w:rsid w:val="00C26319"/>
    <w:rsid w:val="00C26424"/>
    <w:rsid w:val="00C268D1"/>
    <w:rsid w:val="00C330B1"/>
    <w:rsid w:val="00C344EE"/>
    <w:rsid w:val="00C34A26"/>
    <w:rsid w:val="00C3551E"/>
    <w:rsid w:val="00C35F25"/>
    <w:rsid w:val="00C36477"/>
    <w:rsid w:val="00C37B88"/>
    <w:rsid w:val="00C403FE"/>
    <w:rsid w:val="00C41BCF"/>
    <w:rsid w:val="00C420ED"/>
    <w:rsid w:val="00C4267F"/>
    <w:rsid w:val="00C44A62"/>
    <w:rsid w:val="00C474EB"/>
    <w:rsid w:val="00C47FEF"/>
    <w:rsid w:val="00C504C5"/>
    <w:rsid w:val="00C5299F"/>
    <w:rsid w:val="00C52B3A"/>
    <w:rsid w:val="00C53239"/>
    <w:rsid w:val="00C53ED9"/>
    <w:rsid w:val="00C610FD"/>
    <w:rsid w:val="00C6196A"/>
    <w:rsid w:val="00C62154"/>
    <w:rsid w:val="00C63769"/>
    <w:rsid w:val="00C63A4C"/>
    <w:rsid w:val="00C64A5E"/>
    <w:rsid w:val="00C656BF"/>
    <w:rsid w:val="00C657A0"/>
    <w:rsid w:val="00C66B57"/>
    <w:rsid w:val="00C67235"/>
    <w:rsid w:val="00C675B8"/>
    <w:rsid w:val="00C707E4"/>
    <w:rsid w:val="00C73259"/>
    <w:rsid w:val="00C73CA4"/>
    <w:rsid w:val="00C74371"/>
    <w:rsid w:val="00C76E2B"/>
    <w:rsid w:val="00C8014D"/>
    <w:rsid w:val="00C8487D"/>
    <w:rsid w:val="00C853E8"/>
    <w:rsid w:val="00C854A4"/>
    <w:rsid w:val="00C87AB2"/>
    <w:rsid w:val="00C903AA"/>
    <w:rsid w:val="00C921E5"/>
    <w:rsid w:val="00C92258"/>
    <w:rsid w:val="00C93D9D"/>
    <w:rsid w:val="00C95139"/>
    <w:rsid w:val="00C9569A"/>
    <w:rsid w:val="00C95F47"/>
    <w:rsid w:val="00C96320"/>
    <w:rsid w:val="00C97CBF"/>
    <w:rsid w:val="00CA0C30"/>
    <w:rsid w:val="00CA390E"/>
    <w:rsid w:val="00CA4670"/>
    <w:rsid w:val="00CA4695"/>
    <w:rsid w:val="00CA71DF"/>
    <w:rsid w:val="00CA73D8"/>
    <w:rsid w:val="00CA7E62"/>
    <w:rsid w:val="00CB0461"/>
    <w:rsid w:val="00CB1309"/>
    <w:rsid w:val="00CB1356"/>
    <w:rsid w:val="00CB18A6"/>
    <w:rsid w:val="00CB1D9A"/>
    <w:rsid w:val="00CB2C4A"/>
    <w:rsid w:val="00CB34D2"/>
    <w:rsid w:val="00CB46E3"/>
    <w:rsid w:val="00CB64B0"/>
    <w:rsid w:val="00CB66B3"/>
    <w:rsid w:val="00CB73E8"/>
    <w:rsid w:val="00CC00B2"/>
    <w:rsid w:val="00CC0667"/>
    <w:rsid w:val="00CC2050"/>
    <w:rsid w:val="00CC32AC"/>
    <w:rsid w:val="00CC3396"/>
    <w:rsid w:val="00CC3CFD"/>
    <w:rsid w:val="00CC3F3B"/>
    <w:rsid w:val="00CC4738"/>
    <w:rsid w:val="00CC4A43"/>
    <w:rsid w:val="00CC5001"/>
    <w:rsid w:val="00CC54F8"/>
    <w:rsid w:val="00CC62B3"/>
    <w:rsid w:val="00CC7CFF"/>
    <w:rsid w:val="00CD0CC8"/>
    <w:rsid w:val="00CD21E4"/>
    <w:rsid w:val="00CD37BD"/>
    <w:rsid w:val="00CD44C9"/>
    <w:rsid w:val="00CD48AA"/>
    <w:rsid w:val="00CD4BF1"/>
    <w:rsid w:val="00CD5C14"/>
    <w:rsid w:val="00CD69B3"/>
    <w:rsid w:val="00CE078D"/>
    <w:rsid w:val="00CE1A1C"/>
    <w:rsid w:val="00CE1B39"/>
    <w:rsid w:val="00CE1B76"/>
    <w:rsid w:val="00CE224B"/>
    <w:rsid w:val="00CE4A99"/>
    <w:rsid w:val="00CE677F"/>
    <w:rsid w:val="00CE6D00"/>
    <w:rsid w:val="00CF0050"/>
    <w:rsid w:val="00CF1079"/>
    <w:rsid w:val="00CF237A"/>
    <w:rsid w:val="00CF2EB4"/>
    <w:rsid w:val="00CF46BB"/>
    <w:rsid w:val="00CF4D01"/>
    <w:rsid w:val="00CF5822"/>
    <w:rsid w:val="00CF7DB5"/>
    <w:rsid w:val="00D00A59"/>
    <w:rsid w:val="00D00C7C"/>
    <w:rsid w:val="00D03607"/>
    <w:rsid w:val="00D03CD4"/>
    <w:rsid w:val="00D04000"/>
    <w:rsid w:val="00D054B1"/>
    <w:rsid w:val="00D07FC1"/>
    <w:rsid w:val="00D12F63"/>
    <w:rsid w:val="00D1425E"/>
    <w:rsid w:val="00D14540"/>
    <w:rsid w:val="00D177D4"/>
    <w:rsid w:val="00D203F5"/>
    <w:rsid w:val="00D204A8"/>
    <w:rsid w:val="00D20CD6"/>
    <w:rsid w:val="00D20EC8"/>
    <w:rsid w:val="00D233AA"/>
    <w:rsid w:val="00D25914"/>
    <w:rsid w:val="00D27B8F"/>
    <w:rsid w:val="00D3019C"/>
    <w:rsid w:val="00D307D9"/>
    <w:rsid w:val="00D3395F"/>
    <w:rsid w:val="00D37714"/>
    <w:rsid w:val="00D37798"/>
    <w:rsid w:val="00D37ECD"/>
    <w:rsid w:val="00D41380"/>
    <w:rsid w:val="00D428C8"/>
    <w:rsid w:val="00D4298D"/>
    <w:rsid w:val="00D42C05"/>
    <w:rsid w:val="00D43FE6"/>
    <w:rsid w:val="00D45145"/>
    <w:rsid w:val="00D50A22"/>
    <w:rsid w:val="00D51CF8"/>
    <w:rsid w:val="00D52773"/>
    <w:rsid w:val="00D545B2"/>
    <w:rsid w:val="00D557CD"/>
    <w:rsid w:val="00D5596A"/>
    <w:rsid w:val="00D55BE8"/>
    <w:rsid w:val="00D6018D"/>
    <w:rsid w:val="00D6155C"/>
    <w:rsid w:val="00D62588"/>
    <w:rsid w:val="00D62D0A"/>
    <w:rsid w:val="00D648B3"/>
    <w:rsid w:val="00D70AD3"/>
    <w:rsid w:val="00D70DC7"/>
    <w:rsid w:val="00D716A2"/>
    <w:rsid w:val="00D719EC"/>
    <w:rsid w:val="00D72AF9"/>
    <w:rsid w:val="00D73200"/>
    <w:rsid w:val="00D7375F"/>
    <w:rsid w:val="00D74874"/>
    <w:rsid w:val="00D76641"/>
    <w:rsid w:val="00D80522"/>
    <w:rsid w:val="00D8254E"/>
    <w:rsid w:val="00D833B4"/>
    <w:rsid w:val="00D83CC0"/>
    <w:rsid w:val="00D8415E"/>
    <w:rsid w:val="00D868A2"/>
    <w:rsid w:val="00D86C34"/>
    <w:rsid w:val="00D903A9"/>
    <w:rsid w:val="00D92FA8"/>
    <w:rsid w:val="00D93502"/>
    <w:rsid w:val="00D949E6"/>
    <w:rsid w:val="00D97264"/>
    <w:rsid w:val="00D979FB"/>
    <w:rsid w:val="00DA35AB"/>
    <w:rsid w:val="00DA3B1C"/>
    <w:rsid w:val="00DA4DFF"/>
    <w:rsid w:val="00DA5EFF"/>
    <w:rsid w:val="00DA71E8"/>
    <w:rsid w:val="00DA7BAE"/>
    <w:rsid w:val="00DA7C37"/>
    <w:rsid w:val="00DA7E95"/>
    <w:rsid w:val="00DB013E"/>
    <w:rsid w:val="00DB0F56"/>
    <w:rsid w:val="00DB4AEE"/>
    <w:rsid w:val="00DB5A05"/>
    <w:rsid w:val="00DB7E64"/>
    <w:rsid w:val="00DC02E6"/>
    <w:rsid w:val="00DC0538"/>
    <w:rsid w:val="00DC0D03"/>
    <w:rsid w:val="00DC1DE4"/>
    <w:rsid w:val="00DC39D5"/>
    <w:rsid w:val="00DC5514"/>
    <w:rsid w:val="00DC5ACF"/>
    <w:rsid w:val="00DD1AB0"/>
    <w:rsid w:val="00DD2CC9"/>
    <w:rsid w:val="00DD4621"/>
    <w:rsid w:val="00DE00B9"/>
    <w:rsid w:val="00DE1932"/>
    <w:rsid w:val="00DE26A2"/>
    <w:rsid w:val="00DE2FE4"/>
    <w:rsid w:val="00DE3A79"/>
    <w:rsid w:val="00DE3F20"/>
    <w:rsid w:val="00DE5C1A"/>
    <w:rsid w:val="00DE6FAD"/>
    <w:rsid w:val="00DF20B1"/>
    <w:rsid w:val="00DF211C"/>
    <w:rsid w:val="00DF489A"/>
    <w:rsid w:val="00DF5458"/>
    <w:rsid w:val="00DF680A"/>
    <w:rsid w:val="00DF69B9"/>
    <w:rsid w:val="00DF6F45"/>
    <w:rsid w:val="00DF7FD9"/>
    <w:rsid w:val="00E01834"/>
    <w:rsid w:val="00E01DD0"/>
    <w:rsid w:val="00E026A0"/>
    <w:rsid w:val="00E03446"/>
    <w:rsid w:val="00E04CEF"/>
    <w:rsid w:val="00E063EC"/>
    <w:rsid w:val="00E11419"/>
    <w:rsid w:val="00E11704"/>
    <w:rsid w:val="00E11D6F"/>
    <w:rsid w:val="00E131FC"/>
    <w:rsid w:val="00E14D65"/>
    <w:rsid w:val="00E16237"/>
    <w:rsid w:val="00E165DA"/>
    <w:rsid w:val="00E169A1"/>
    <w:rsid w:val="00E171B5"/>
    <w:rsid w:val="00E20B6F"/>
    <w:rsid w:val="00E21697"/>
    <w:rsid w:val="00E21F86"/>
    <w:rsid w:val="00E23A0A"/>
    <w:rsid w:val="00E23B47"/>
    <w:rsid w:val="00E24189"/>
    <w:rsid w:val="00E25CF1"/>
    <w:rsid w:val="00E25D1C"/>
    <w:rsid w:val="00E26D95"/>
    <w:rsid w:val="00E27634"/>
    <w:rsid w:val="00E27930"/>
    <w:rsid w:val="00E3021B"/>
    <w:rsid w:val="00E30A1D"/>
    <w:rsid w:val="00E33D7A"/>
    <w:rsid w:val="00E3540A"/>
    <w:rsid w:val="00E373B2"/>
    <w:rsid w:val="00E4252C"/>
    <w:rsid w:val="00E43171"/>
    <w:rsid w:val="00E45BAD"/>
    <w:rsid w:val="00E50858"/>
    <w:rsid w:val="00E50FD7"/>
    <w:rsid w:val="00E51CF5"/>
    <w:rsid w:val="00E555E7"/>
    <w:rsid w:val="00E56834"/>
    <w:rsid w:val="00E609C0"/>
    <w:rsid w:val="00E621FE"/>
    <w:rsid w:val="00E64859"/>
    <w:rsid w:val="00E6642D"/>
    <w:rsid w:val="00E676D4"/>
    <w:rsid w:val="00E70FE9"/>
    <w:rsid w:val="00E7152A"/>
    <w:rsid w:val="00E73496"/>
    <w:rsid w:val="00E749C7"/>
    <w:rsid w:val="00E75440"/>
    <w:rsid w:val="00E75D62"/>
    <w:rsid w:val="00E76CC7"/>
    <w:rsid w:val="00E814D6"/>
    <w:rsid w:val="00E81A69"/>
    <w:rsid w:val="00E81D17"/>
    <w:rsid w:val="00E81DB5"/>
    <w:rsid w:val="00E81F48"/>
    <w:rsid w:val="00E82A71"/>
    <w:rsid w:val="00E83DA7"/>
    <w:rsid w:val="00E8578D"/>
    <w:rsid w:val="00E8629E"/>
    <w:rsid w:val="00E90E25"/>
    <w:rsid w:val="00E915F1"/>
    <w:rsid w:val="00E91749"/>
    <w:rsid w:val="00E91FA5"/>
    <w:rsid w:val="00E94220"/>
    <w:rsid w:val="00E947F0"/>
    <w:rsid w:val="00E948DE"/>
    <w:rsid w:val="00E94F83"/>
    <w:rsid w:val="00E971C9"/>
    <w:rsid w:val="00E97315"/>
    <w:rsid w:val="00EA084F"/>
    <w:rsid w:val="00EA1F82"/>
    <w:rsid w:val="00EA3A33"/>
    <w:rsid w:val="00EA4518"/>
    <w:rsid w:val="00EA5C83"/>
    <w:rsid w:val="00EA5F26"/>
    <w:rsid w:val="00EA6751"/>
    <w:rsid w:val="00EA6831"/>
    <w:rsid w:val="00EA7D7D"/>
    <w:rsid w:val="00EB2B2A"/>
    <w:rsid w:val="00EB2C8B"/>
    <w:rsid w:val="00EB38DC"/>
    <w:rsid w:val="00EB39FE"/>
    <w:rsid w:val="00EB4A57"/>
    <w:rsid w:val="00EB4F2C"/>
    <w:rsid w:val="00EB5250"/>
    <w:rsid w:val="00EB6B58"/>
    <w:rsid w:val="00EC002B"/>
    <w:rsid w:val="00EC0F09"/>
    <w:rsid w:val="00EC2A61"/>
    <w:rsid w:val="00EC3E76"/>
    <w:rsid w:val="00EC41E0"/>
    <w:rsid w:val="00EC4BDC"/>
    <w:rsid w:val="00EC5FF9"/>
    <w:rsid w:val="00EC6EF3"/>
    <w:rsid w:val="00EC76C2"/>
    <w:rsid w:val="00ED0325"/>
    <w:rsid w:val="00ED2D88"/>
    <w:rsid w:val="00ED32E8"/>
    <w:rsid w:val="00ED38C3"/>
    <w:rsid w:val="00ED3953"/>
    <w:rsid w:val="00ED3DDB"/>
    <w:rsid w:val="00ED55DE"/>
    <w:rsid w:val="00ED5B71"/>
    <w:rsid w:val="00ED5EB8"/>
    <w:rsid w:val="00ED7CFB"/>
    <w:rsid w:val="00EE12E8"/>
    <w:rsid w:val="00EE21E8"/>
    <w:rsid w:val="00EE4DDA"/>
    <w:rsid w:val="00EE52A3"/>
    <w:rsid w:val="00EE549E"/>
    <w:rsid w:val="00EE74B3"/>
    <w:rsid w:val="00EE7529"/>
    <w:rsid w:val="00EE7903"/>
    <w:rsid w:val="00EE7EEF"/>
    <w:rsid w:val="00EF0B61"/>
    <w:rsid w:val="00EF1299"/>
    <w:rsid w:val="00EF35F6"/>
    <w:rsid w:val="00EF4262"/>
    <w:rsid w:val="00EF478B"/>
    <w:rsid w:val="00EF47F0"/>
    <w:rsid w:val="00EF519E"/>
    <w:rsid w:val="00EF5364"/>
    <w:rsid w:val="00F005EC"/>
    <w:rsid w:val="00F01DF9"/>
    <w:rsid w:val="00F02CF0"/>
    <w:rsid w:val="00F04909"/>
    <w:rsid w:val="00F06732"/>
    <w:rsid w:val="00F0783A"/>
    <w:rsid w:val="00F07F45"/>
    <w:rsid w:val="00F10F53"/>
    <w:rsid w:val="00F111C0"/>
    <w:rsid w:val="00F12C16"/>
    <w:rsid w:val="00F12F40"/>
    <w:rsid w:val="00F13430"/>
    <w:rsid w:val="00F13999"/>
    <w:rsid w:val="00F13AF4"/>
    <w:rsid w:val="00F14CDE"/>
    <w:rsid w:val="00F15169"/>
    <w:rsid w:val="00F15AF5"/>
    <w:rsid w:val="00F16018"/>
    <w:rsid w:val="00F1655F"/>
    <w:rsid w:val="00F17341"/>
    <w:rsid w:val="00F239C8"/>
    <w:rsid w:val="00F255D7"/>
    <w:rsid w:val="00F31923"/>
    <w:rsid w:val="00F32C87"/>
    <w:rsid w:val="00F32D66"/>
    <w:rsid w:val="00F33FC9"/>
    <w:rsid w:val="00F35559"/>
    <w:rsid w:val="00F3559B"/>
    <w:rsid w:val="00F36313"/>
    <w:rsid w:val="00F44D46"/>
    <w:rsid w:val="00F45275"/>
    <w:rsid w:val="00F45E06"/>
    <w:rsid w:val="00F47A1C"/>
    <w:rsid w:val="00F50BB9"/>
    <w:rsid w:val="00F51C94"/>
    <w:rsid w:val="00F51C95"/>
    <w:rsid w:val="00F52C1C"/>
    <w:rsid w:val="00F53C72"/>
    <w:rsid w:val="00F540B0"/>
    <w:rsid w:val="00F54C39"/>
    <w:rsid w:val="00F5578E"/>
    <w:rsid w:val="00F55E63"/>
    <w:rsid w:val="00F601B7"/>
    <w:rsid w:val="00F60269"/>
    <w:rsid w:val="00F61E52"/>
    <w:rsid w:val="00F62998"/>
    <w:rsid w:val="00F63959"/>
    <w:rsid w:val="00F64A38"/>
    <w:rsid w:val="00F66DBC"/>
    <w:rsid w:val="00F704C1"/>
    <w:rsid w:val="00F724C8"/>
    <w:rsid w:val="00F761FE"/>
    <w:rsid w:val="00F77B64"/>
    <w:rsid w:val="00F77BC0"/>
    <w:rsid w:val="00F802FA"/>
    <w:rsid w:val="00F80CED"/>
    <w:rsid w:val="00F812E1"/>
    <w:rsid w:val="00F8206E"/>
    <w:rsid w:val="00F85841"/>
    <w:rsid w:val="00F91678"/>
    <w:rsid w:val="00F92BB7"/>
    <w:rsid w:val="00F92FAE"/>
    <w:rsid w:val="00F93188"/>
    <w:rsid w:val="00F95241"/>
    <w:rsid w:val="00F95A33"/>
    <w:rsid w:val="00F95C94"/>
    <w:rsid w:val="00FA2454"/>
    <w:rsid w:val="00FA4653"/>
    <w:rsid w:val="00FA63E5"/>
    <w:rsid w:val="00FB1767"/>
    <w:rsid w:val="00FB2949"/>
    <w:rsid w:val="00FB5F03"/>
    <w:rsid w:val="00FB748A"/>
    <w:rsid w:val="00FB7BEB"/>
    <w:rsid w:val="00FC1B22"/>
    <w:rsid w:val="00FC257E"/>
    <w:rsid w:val="00FC3027"/>
    <w:rsid w:val="00FC56E1"/>
    <w:rsid w:val="00FC624F"/>
    <w:rsid w:val="00FC7C0E"/>
    <w:rsid w:val="00FC7EDA"/>
    <w:rsid w:val="00FD087E"/>
    <w:rsid w:val="00FD1EBA"/>
    <w:rsid w:val="00FD36FB"/>
    <w:rsid w:val="00FD3794"/>
    <w:rsid w:val="00FD616E"/>
    <w:rsid w:val="00FE1C70"/>
    <w:rsid w:val="00FE1D61"/>
    <w:rsid w:val="00FE2900"/>
    <w:rsid w:val="00FE5AF6"/>
    <w:rsid w:val="00FE68A2"/>
    <w:rsid w:val="00FE7ED1"/>
    <w:rsid w:val="00FF0500"/>
    <w:rsid w:val="00FF0DCE"/>
    <w:rsid w:val="00FF2450"/>
    <w:rsid w:val="00FF50DD"/>
    <w:rsid w:val="00FF72A8"/>
    <w:rsid w:val="00FF7483"/>
    <w:rsid w:val="00FF76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76</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edwards</dc:creator>
  <cp:lastModifiedBy>suzanne.edwards</cp:lastModifiedBy>
  <cp:revision>3</cp:revision>
  <dcterms:created xsi:type="dcterms:W3CDTF">2015-09-06T22:40:00Z</dcterms:created>
  <dcterms:modified xsi:type="dcterms:W3CDTF">2015-09-07T22:09:00Z</dcterms:modified>
</cp:coreProperties>
</file>